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61E" w:rsidRDefault="00243FAB">
      <w:pPr>
        <w:ind w:firstLineChars="0" w:firstLine="0"/>
      </w:pPr>
      <w:r>
        <w:t>S1 Table.</w:t>
      </w:r>
      <w:bookmarkStart w:id="0" w:name="_GoBack"/>
      <w:bookmarkEnd w:id="0"/>
      <w:r w:rsidR="000527D7">
        <w:rPr>
          <w:rFonts w:hint="eastAsia"/>
        </w:rPr>
        <w:t xml:space="preserve"> </w:t>
      </w:r>
      <w:r w:rsidR="000527D7">
        <w:t>EICU Mechanically Ventilated Patients: Baseline Characteristics</w:t>
      </w:r>
      <w:r w:rsidR="000527D7">
        <w:rPr>
          <w:rFonts w:hint="eastAsia"/>
        </w:rPr>
        <w:t>（</w:t>
      </w:r>
      <w:r w:rsidR="000527D7">
        <w:rPr>
          <w:rFonts w:hint="eastAsia"/>
        </w:rPr>
        <w:t>n=400</w:t>
      </w:r>
      <w:r w:rsidR="000527D7">
        <w:rPr>
          <w:rFonts w:hint="eastAsia"/>
        </w:rPr>
        <w:t>）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32" w:type="dxa"/>
          <w:left w:w="64" w:type="dxa"/>
          <w:bottom w:w="32" w:type="dxa"/>
          <w:right w:w="64" w:type="dxa"/>
        </w:tblCellMar>
        <w:tblLook w:val="04A0" w:firstRow="1" w:lastRow="0" w:firstColumn="1" w:lastColumn="0" w:noHBand="0" w:noVBand="1"/>
      </w:tblPr>
      <w:tblGrid>
        <w:gridCol w:w="2610"/>
        <w:gridCol w:w="3213"/>
        <w:gridCol w:w="1236"/>
        <w:gridCol w:w="1375"/>
      </w:tblGrid>
      <w:tr w:rsidR="008B761E">
        <w:trPr>
          <w:cantSplit/>
          <w:jc w:val="center"/>
        </w:trPr>
        <w:tc>
          <w:tcPr>
            <w:tcW w:w="1546" w:type="pct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b/>
                <w:szCs w:val="21"/>
              </w:rPr>
            </w:pPr>
            <w:r>
              <w:lastRenderedPageBreak/>
              <w:t>Variable</w:t>
            </w:r>
          </w:p>
        </w:tc>
        <w:tc>
          <w:tcPr>
            <w:tcW w:w="1903" w:type="pct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Category</w:t>
            </w:r>
          </w:p>
        </w:tc>
        <w:tc>
          <w:tcPr>
            <w:tcW w:w="733" w:type="pct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requency (n)</w:t>
            </w:r>
          </w:p>
        </w:tc>
        <w:tc>
          <w:tcPr>
            <w:tcW w:w="815" w:type="pct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Percentage</w:t>
            </w:r>
            <w:r>
              <w:rPr>
                <w:bCs/>
                <w:szCs w:val="21"/>
              </w:rPr>
              <w:t>（</w:t>
            </w:r>
            <w:r>
              <w:rPr>
                <w:bCs/>
                <w:szCs w:val="21"/>
              </w:rPr>
              <w:t>%</w:t>
            </w:r>
            <w:r>
              <w:rPr>
                <w:bCs/>
                <w:szCs w:val="21"/>
              </w:rPr>
              <w:t>）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 w:val="restart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ender</w:t>
            </w:r>
          </w:p>
        </w:tc>
        <w:tc>
          <w:tcPr>
            <w:tcW w:w="1903" w:type="pct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ale</w:t>
            </w:r>
          </w:p>
        </w:tc>
        <w:tc>
          <w:tcPr>
            <w:tcW w:w="733" w:type="pct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203</w:t>
            </w:r>
          </w:p>
        </w:tc>
        <w:tc>
          <w:tcPr>
            <w:tcW w:w="815" w:type="pct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50.8</w:t>
            </w:r>
          </w:p>
        </w:tc>
      </w:tr>
      <w:tr w:rsidR="008B761E">
        <w:trPr>
          <w:cantSplit/>
          <w:trHeight w:val="90"/>
          <w:jc w:val="center"/>
        </w:trPr>
        <w:tc>
          <w:tcPr>
            <w:tcW w:w="1546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emale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97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49.2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ge</w:t>
            </w: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18~28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2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0.</w:t>
            </w:r>
            <w:r>
              <w:rPr>
                <w:rFonts w:hint="eastAsia"/>
                <w:szCs w:val="21"/>
              </w:rPr>
              <w:t>1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29~50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48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62.5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51~59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10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27.</w:t>
            </w:r>
            <w:r>
              <w:rPr>
                <w:rFonts w:hint="eastAsia"/>
                <w:szCs w:val="21"/>
              </w:rPr>
              <w:t>4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arriage</w:t>
            </w: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Married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84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  <w:r>
              <w:rPr>
                <w:rFonts w:hint="eastAsia"/>
                <w:szCs w:val="21"/>
              </w:rPr>
              <w:t>1.0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</w:rPr>
              <w:t>Unm</w:t>
            </w:r>
            <w:r>
              <w:t>arried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20.</w:t>
            </w:r>
            <w:r>
              <w:rPr>
                <w:rFonts w:hint="eastAsia"/>
                <w:szCs w:val="21"/>
              </w:rPr>
              <w:t>8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Divorced or widowed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.2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areer</w:t>
            </w: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Stable employment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60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40.0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</w:rPr>
              <w:t>Uns</w:t>
            </w:r>
            <w:r>
              <w:t>table employment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37.5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Flexible employment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90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22.5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Educational level</w:t>
            </w: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Junior high school or below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8.8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 xml:space="preserve">Senior high school or </w:t>
            </w:r>
            <w:r>
              <w:t>secondary technical school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40.</w:t>
            </w:r>
            <w:r>
              <w:rPr>
                <w:rFonts w:hint="eastAsia"/>
                <w:szCs w:val="21"/>
              </w:rPr>
              <w:t>7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College level or above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2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.5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Frequency and quality of family visits</w:t>
            </w: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High frequency with good quality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78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4.5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Low frequency or poor quality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52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8.0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No visits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7.5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Disease related family burden</w:t>
            </w: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Very severe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10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27.5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Moderate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90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47.5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Mild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25.0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Medical expenses</w:t>
            </w: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＜</w:t>
            </w:r>
            <w:r>
              <w:rPr>
                <w:szCs w:val="21"/>
              </w:rPr>
              <w:t>100000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5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6.2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100000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150000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40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35.0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150000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5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8.8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 xml:space="preserve">Chronic underlying </w:t>
            </w:r>
            <w:r>
              <w:lastRenderedPageBreak/>
              <w:t>disease</w:t>
            </w: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Yes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8.2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47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  <w:r>
              <w:rPr>
                <w:rFonts w:hint="eastAsia"/>
                <w:szCs w:val="21"/>
              </w:rPr>
              <w:t>1.8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History of mental illness</w:t>
            </w: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.3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67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rFonts w:hint="eastAsia"/>
                <w:szCs w:val="21"/>
              </w:rPr>
              <w:t>1.7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Urgency of admission</w:t>
            </w: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Level 1 (extreme urgency)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30.</w:t>
            </w:r>
            <w:r>
              <w:rPr>
                <w:rFonts w:hint="eastAsia"/>
                <w:szCs w:val="21"/>
              </w:rPr>
              <w:t>8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Level 2 (urgent)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54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8.5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Level 3 (moderate urgency)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5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.2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Level 4 (non-urgent)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.5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APACHE II</w:t>
            </w:r>
            <w:r>
              <w:rPr>
                <w:rFonts w:hint="eastAsia"/>
                <w:szCs w:val="21"/>
              </w:rPr>
              <w:t xml:space="preserve"> score</w:t>
            </w: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9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2.</w:t>
            </w:r>
            <w:r>
              <w:rPr>
                <w:rFonts w:hint="eastAsia"/>
                <w:szCs w:val="21"/>
              </w:rPr>
              <w:t>2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19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47.</w:t>
            </w:r>
            <w:r>
              <w:rPr>
                <w:rFonts w:hint="eastAsia"/>
                <w:szCs w:val="21"/>
              </w:rPr>
              <w:t>8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  <w:r>
              <w:rPr>
                <w:szCs w:val="21"/>
              </w:rPr>
              <w:t>～</w:t>
            </w:r>
            <w:r>
              <w:rPr>
                <w:szCs w:val="21"/>
              </w:rPr>
              <w:t>29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27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1.8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30</w:t>
            </w:r>
          </w:p>
        </w:tc>
        <w:tc>
          <w:tcPr>
            <w:tcW w:w="73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.2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 w:val="restar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Surgery during hospitalization</w:t>
            </w: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69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2.3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31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7.7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 w:val="restar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Length of stay in EICU</w:t>
            </w: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≤5</w:t>
            </w:r>
          </w:p>
        </w:tc>
        <w:tc>
          <w:tcPr>
            <w:tcW w:w="1218" w:type="dxa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2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.0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6~10</w:t>
            </w:r>
          </w:p>
        </w:tc>
        <w:tc>
          <w:tcPr>
            <w:tcW w:w="1218" w:type="dxa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0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5.0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10</w:t>
            </w:r>
          </w:p>
        </w:tc>
        <w:tc>
          <w:tcPr>
            <w:tcW w:w="1218" w:type="dxa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8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2.0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 w:val="restar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Total length of hospital stay</w:t>
            </w: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≤10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4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8.5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11~20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6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.0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20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0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7.5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 w:val="restar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Cumulative days of delirium (CAM-ICU )</w:t>
            </w: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70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42.5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1~2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37.5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≥3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20.0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 w:val="restar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 xml:space="preserve">Primary reason for </w:t>
            </w:r>
            <w:r>
              <w:t>mechanical ventilation</w:t>
            </w: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Respiratory failure (central / peripheral)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12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28.0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Surgery related (post general anesthesia / cardiothoracic surgery, etc.)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0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.0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Trauma related (chest trauma / traumatic brain injury, etc.)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2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3.0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 xml:space="preserve">Other (post </w:t>
            </w:r>
            <w:r>
              <w:t>cardiopulmonary resuscitation / poisoning, etc.)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9.0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 w:val="restar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Mode of mechanical ventilation</w:t>
            </w: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Non-invasive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30.0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Invasive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210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52.5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Both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7.5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 w:val="restar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Duration of mechanical ventilation</w:t>
            </w: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≤72h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26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rFonts w:hint="eastAsia"/>
                <w:szCs w:val="21"/>
              </w:rPr>
              <w:t>6.5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72h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.5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 w:val="restar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</w:rPr>
              <w:t xml:space="preserve">Level of consciousness before mechanical </w:t>
            </w:r>
            <w:r>
              <w:rPr>
                <w:rFonts w:hint="eastAsia"/>
              </w:rPr>
              <w:t>ventilation</w:t>
            </w: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Awake (GCS 13 – 15)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2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5.5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Drowsy (GCS 9 – 12)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02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25.5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Coma (GCS 3 – 8)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6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.0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 w:val="restar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Memory during mechanical ventilation</w:t>
            </w: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Full recall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5.7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Partial recall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216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54.0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No recall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21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30.3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 w:val="restar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Use of sedatives</w:t>
            </w: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268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67.0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32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33.0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 w:val="restar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Received CRRT / ECMO treatment</w:t>
            </w: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12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28.0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288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72.0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 w:val="restart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Anxiety positive (HADS-A ≥ 8)</w:t>
            </w: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295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73.7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05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26.3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 w:val="restart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t>Depression positive (HADS-D ≥ 8)</w:t>
            </w: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es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267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66.8</w:t>
            </w:r>
          </w:p>
        </w:tc>
      </w:tr>
      <w:tr w:rsidR="008B761E">
        <w:trPr>
          <w:cantSplit/>
          <w:jc w:val="center"/>
        </w:trPr>
        <w:tc>
          <w:tcPr>
            <w:tcW w:w="1546" w:type="pct"/>
            <w:vMerge/>
            <w:vAlign w:val="center"/>
          </w:tcPr>
          <w:p w:rsidR="008B761E" w:rsidRDefault="008B761E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</w:p>
        </w:tc>
        <w:tc>
          <w:tcPr>
            <w:tcW w:w="190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733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133</w:t>
            </w:r>
          </w:p>
        </w:tc>
        <w:tc>
          <w:tcPr>
            <w:tcW w:w="815" w:type="pct"/>
            <w:shd w:val="clear" w:color="auto" w:fill="FFFFFF"/>
            <w:vAlign w:val="center"/>
          </w:tcPr>
          <w:p w:rsidR="008B761E" w:rsidRDefault="000527D7">
            <w:pPr>
              <w:keepNext/>
              <w:snapToGrid w:val="0"/>
              <w:ind w:firstLine="480"/>
              <w:jc w:val="center"/>
              <w:rPr>
                <w:szCs w:val="21"/>
              </w:rPr>
            </w:pPr>
            <w:r>
              <w:rPr>
                <w:szCs w:val="21"/>
              </w:rPr>
              <w:t>33.3</w:t>
            </w:r>
          </w:p>
        </w:tc>
      </w:tr>
    </w:tbl>
    <w:p w:rsidR="008B761E" w:rsidRDefault="008B761E">
      <w:pPr>
        <w:ind w:firstLineChars="0" w:firstLine="0"/>
      </w:pPr>
    </w:p>
    <w:sectPr w:rsidR="008B76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27D7" w:rsidRDefault="000527D7">
      <w:pPr>
        <w:spacing w:line="240" w:lineRule="auto"/>
        <w:ind w:firstLine="480"/>
      </w:pPr>
      <w:r>
        <w:separator/>
      </w:r>
    </w:p>
  </w:endnote>
  <w:endnote w:type="continuationSeparator" w:id="0">
    <w:p w:rsidR="000527D7" w:rsidRDefault="000527D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27D7" w:rsidRDefault="000527D7">
      <w:pPr>
        <w:ind w:firstLine="480"/>
      </w:pPr>
      <w:r>
        <w:separator/>
      </w:r>
    </w:p>
  </w:footnote>
  <w:footnote w:type="continuationSeparator" w:id="0">
    <w:p w:rsidR="000527D7" w:rsidRDefault="000527D7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E3221C"/>
    <w:rsid w:val="000527D7"/>
    <w:rsid w:val="00243FAB"/>
    <w:rsid w:val="008B761E"/>
    <w:rsid w:val="06851292"/>
    <w:rsid w:val="407E4453"/>
    <w:rsid w:val="72006B7F"/>
    <w:rsid w:val="7BE32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B1CCAE"/>
  <w14:defaultImageDpi w14:val="32767"/>
  <w15:docId w15:val="{15BC7684-7FF3-4CE1-8E0D-EA474CB66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line="360" w:lineRule="auto"/>
      <w:ind w:firstLineChars="200" w:firstLine="720"/>
      <w:jc w:val="both"/>
    </w:pPr>
    <w:rPr>
      <w:rFonts w:ascii="Times New Roman" w:eastAsia="SimSun" w:hAnsi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U_Edu</dc:creator>
  <cp:lastModifiedBy>Jan Louis Non</cp:lastModifiedBy>
  <cp:revision>2</cp:revision>
  <dcterms:created xsi:type="dcterms:W3CDTF">2026-03-26T13:06:00Z</dcterms:created>
  <dcterms:modified xsi:type="dcterms:W3CDTF">2026-05-28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DC34C35F9714C938D7CD0A16CE4B9B7_11</vt:lpwstr>
  </property>
  <property fmtid="{D5CDD505-2E9C-101B-9397-08002B2CF9AE}" pid="4" name="KSOTemplateDocerSaveRecord">
    <vt:lpwstr>eyJoZGlkIjoiYTYzNDkxMjM1NTk5NTE4ODc5ZDA3NTI2N2JjMWE2ZDkiLCJ1c2VySWQiOiI0MDE3NTY0NjgifQ==</vt:lpwstr>
  </property>
</Properties>
</file>